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F7BD5" w14:textId="77777777" w:rsidR="005E0FD6" w:rsidRPr="00D87060" w:rsidRDefault="005E0FD6" w:rsidP="005E0FD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1497"/>
        <w:gridCol w:w="1643"/>
        <w:gridCol w:w="1420"/>
        <w:gridCol w:w="1060"/>
        <w:gridCol w:w="1000"/>
        <w:gridCol w:w="1360"/>
        <w:gridCol w:w="1360"/>
      </w:tblGrid>
      <w:tr w:rsidR="005E0FD6" w:rsidRPr="00D87060" w14:paraId="731D6FC5" w14:textId="77777777" w:rsidTr="00B46709">
        <w:trPr>
          <w:trHeight w:val="360"/>
        </w:trPr>
        <w:tc>
          <w:tcPr>
            <w:tcW w:w="934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E70E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Multiple Comparisons</w:t>
            </w:r>
          </w:p>
        </w:tc>
      </w:tr>
      <w:tr w:rsidR="005E0FD6" w:rsidRPr="00D87060" w14:paraId="0169728E" w14:textId="77777777" w:rsidTr="00B46709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5BCAC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Dependent Variable: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3DFBD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py_Numb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138C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E36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0F2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D7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8C99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</w:tr>
      <w:tr w:rsidR="005E0FD6" w:rsidRPr="00D87060" w14:paraId="0E50A600" w14:textId="77777777" w:rsidTr="00B46709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C71E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ukey</w:t>
            </w:r>
            <w:proofErr w:type="spellEnd"/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H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726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D34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13C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662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4D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2F8D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</w:tr>
      <w:tr w:rsidR="005E0FD6" w:rsidRPr="00D87060" w14:paraId="7BE3E094" w14:textId="77777777" w:rsidTr="00B46709">
        <w:trPr>
          <w:trHeight w:val="379"/>
        </w:trPr>
        <w:tc>
          <w:tcPr>
            <w:tcW w:w="314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CFE7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(I) Temperature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B7C2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an Difference (I-J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73C0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70AF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ig.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9BD26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5% Confidence Interval</w:t>
            </w:r>
          </w:p>
        </w:tc>
      </w:tr>
      <w:tr w:rsidR="005E0FD6" w:rsidRPr="00D87060" w14:paraId="1FAB15A6" w14:textId="77777777" w:rsidTr="00B46709">
        <w:trPr>
          <w:trHeight w:val="379"/>
        </w:trPr>
        <w:tc>
          <w:tcPr>
            <w:tcW w:w="314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972E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C50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BCF6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FE0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882D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ower Bou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30A80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pper Bound</w:t>
            </w:r>
          </w:p>
        </w:tc>
      </w:tr>
      <w:tr w:rsidR="005E0FD6" w:rsidRPr="00D87060" w14:paraId="3DE8E4FF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A3383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6E787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161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19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37F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8B2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D04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9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A187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5927</w:t>
            </w:r>
          </w:p>
        </w:tc>
      </w:tr>
      <w:tr w:rsidR="005E0FD6" w:rsidRPr="00D87060" w14:paraId="1A1775B7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CFB9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EB1D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6EF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28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39D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E31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9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ACD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07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8D6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5010</w:t>
            </w:r>
          </w:p>
        </w:tc>
      </w:tr>
      <w:tr w:rsidR="005E0FD6" w:rsidRPr="00D87060" w14:paraId="37BD3484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BF28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1149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802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56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A1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536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71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2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4E6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3510</w:t>
            </w:r>
          </w:p>
        </w:tc>
      </w:tr>
      <w:tr w:rsidR="005E0FD6" w:rsidRPr="00D87060" w14:paraId="593EFD30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7707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747E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FBE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91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987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E4A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6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B99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8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020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6994</w:t>
            </w:r>
          </w:p>
        </w:tc>
      </w:tr>
      <w:tr w:rsidR="005E0FD6" w:rsidRPr="00D87060" w14:paraId="69C08BB6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FB05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1CDD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FDC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73667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AB3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050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840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94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AF4D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.5244</w:t>
            </w:r>
          </w:p>
        </w:tc>
      </w:tr>
      <w:tr w:rsidR="005E0FD6" w:rsidRPr="00D87060" w14:paraId="438F5ED3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CC59F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62BF1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ABD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19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670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C21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E58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59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1EDD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9827</w:t>
            </w:r>
          </w:p>
        </w:tc>
      </w:tr>
      <w:tr w:rsidR="005E0FD6" w:rsidRPr="00D87060" w14:paraId="36B2EBB7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5A42F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88F9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73A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09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533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296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B4F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87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9D0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6960</w:t>
            </w:r>
          </w:p>
        </w:tc>
      </w:tr>
      <w:tr w:rsidR="005E0FD6" w:rsidRPr="00D87060" w14:paraId="3FA4645B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919E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40E7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1B0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75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20E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029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7D8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02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64A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5460</w:t>
            </w:r>
          </w:p>
        </w:tc>
      </w:tr>
      <w:tr w:rsidR="005E0FD6" w:rsidRPr="00D87060" w14:paraId="785ACFD0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D82B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3ACA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7ED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0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63C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FF4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4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9BD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68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1DB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8944</w:t>
            </w:r>
          </w:p>
        </w:tc>
      </w:tr>
      <w:tr w:rsidR="005E0FD6" w:rsidRPr="00D87060" w14:paraId="0C068355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4776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95F1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04C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93167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C65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F35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3FB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14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845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.7194</w:t>
            </w:r>
          </w:p>
        </w:tc>
      </w:tr>
      <w:tr w:rsidR="005E0FD6" w:rsidRPr="00D87060" w14:paraId="38FAEA3F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91969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C09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20D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28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D91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16C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9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E4E8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5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F6CB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0744</w:t>
            </w:r>
          </w:p>
        </w:tc>
      </w:tr>
      <w:tr w:rsidR="005E0FD6" w:rsidRPr="00D87060" w14:paraId="4BA55D79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4217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91F9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607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9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8E7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522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789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69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4F05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8794</w:t>
            </w:r>
          </w:p>
        </w:tc>
      </w:tr>
      <w:tr w:rsidR="005E0FD6" w:rsidRPr="00D87060" w14:paraId="606D0F5F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CE5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AA75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352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85000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3D5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E51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26F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53C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6377</w:t>
            </w:r>
          </w:p>
        </w:tc>
      </w:tr>
      <w:tr w:rsidR="005E0FD6" w:rsidRPr="00D87060" w14:paraId="6D33F242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A90B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8FCA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CE4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9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02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844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3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C2C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58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135F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9860</w:t>
            </w:r>
          </w:p>
        </w:tc>
      </w:tr>
      <w:tr w:rsidR="005E0FD6" w:rsidRPr="00D87060" w14:paraId="26B942D5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CA81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2B2D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E02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.02333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8C4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D55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380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2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C878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.8110</w:t>
            </w:r>
          </w:p>
        </w:tc>
      </w:tr>
      <w:tr w:rsidR="005E0FD6" w:rsidRPr="00D87060" w14:paraId="0DA77C6B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59C9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94C5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EE5B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56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FA0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46F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5D2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35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4D3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2244</w:t>
            </w:r>
          </w:p>
        </w:tc>
      </w:tr>
      <w:tr w:rsidR="005E0FD6" w:rsidRPr="00D87060" w14:paraId="044AFD99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E040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3DDC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B2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75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9A7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3B5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70D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54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967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294</w:t>
            </w:r>
          </w:p>
        </w:tc>
      </w:tr>
      <w:tr w:rsidR="005E0FD6" w:rsidRPr="00D87060" w14:paraId="7FFFCDF2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957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51F7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E50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85000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44B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EE0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82A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6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CB2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0623</w:t>
            </w:r>
          </w:p>
        </w:tc>
      </w:tr>
      <w:tr w:rsidR="005E0FD6" w:rsidRPr="00D87060" w14:paraId="51209F53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CB12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40E5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E0C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65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A6A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7B5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181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43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0A5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1360</w:t>
            </w:r>
          </w:p>
        </w:tc>
      </w:tr>
      <w:tr w:rsidR="005E0FD6" w:rsidRPr="00D87060" w14:paraId="0E50817A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11A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A75E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EB8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17333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592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44F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B85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38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36A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.9610</w:t>
            </w:r>
          </w:p>
        </w:tc>
      </w:tr>
      <w:tr w:rsidR="005E0FD6" w:rsidRPr="00D87060" w14:paraId="6CF55436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3E7A2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A022C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4766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91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DFC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D42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6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A36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6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3A2B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8760</w:t>
            </w:r>
          </w:p>
        </w:tc>
      </w:tr>
      <w:tr w:rsidR="005E0FD6" w:rsidRPr="00D87060" w14:paraId="118D25A1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C9BBF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FB93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449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10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DA6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8BE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4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AE0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89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45E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6810</w:t>
            </w:r>
          </w:p>
        </w:tc>
      </w:tr>
      <w:tr w:rsidR="005E0FD6" w:rsidRPr="00D87060" w14:paraId="159865CC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573E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4E9D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FB4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19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DA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172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3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973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98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48C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94</w:t>
            </w:r>
          </w:p>
        </w:tc>
      </w:tr>
      <w:tr w:rsidR="005E0FD6" w:rsidRPr="00D87060" w14:paraId="59569870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5F29E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9510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FA7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65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1C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629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8BF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1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9F48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4394</w:t>
            </w:r>
          </w:p>
        </w:tc>
      </w:tr>
      <w:tr w:rsidR="005E0FD6" w:rsidRPr="00D87060" w14:paraId="5296DE3D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DFEB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5356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940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.82500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86D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9A7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3940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0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1318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.6127</w:t>
            </w:r>
          </w:p>
        </w:tc>
      </w:tr>
      <w:tr w:rsidR="005E0FD6" w:rsidRPr="00D87060" w14:paraId="713A22BA" w14:textId="77777777" w:rsidTr="00B4670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8B935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8°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E113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5FEF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73667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247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844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3DC8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5.5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FF0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9490</w:t>
            </w:r>
          </w:p>
        </w:tc>
      </w:tr>
      <w:tr w:rsidR="005E0FD6" w:rsidRPr="00D87060" w14:paraId="4AFE643C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3773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3169D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4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4B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93167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562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0EFB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9F1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5.7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B1AF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1440</w:t>
            </w:r>
          </w:p>
        </w:tc>
      </w:tr>
      <w:tr w:rsidR="005E0FD6" w:rsidRPr="00D87060" w14:paraId="755E5604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2D96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99A8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E804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4.02333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9322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433C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445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5.81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8F7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2356</w:t>
            </w:r>
          </w:p>
        </w:tc>
      </w:tr>
      <w:tr w:rsidR="005E0FD6" w:rsidRPr="00D87060" w14:paraId="0051851B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C17A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9400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2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5803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17333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5FC1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41D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769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3.96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ACD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.3856</w:t>
            </w:r>
          </w:p>
        </w:tc>
      </w:tr>
      <w:tr w:rsidR="005E0FD6" w:rsidRPr="00D87060" w14:paraId="2A1B7B84" w14:textId="77777777" w:rsidTr="00B4670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1DD8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DACA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°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27C9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2.82500</w:t>
            </w: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0E6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587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AA17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1995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4.6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6522E" w14:textId="77777777" w:rsidR="005E0FD6" w:rsidRPr="00E54193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-1.0373</w:t>
            </w:r>
          </w:p>
        </w:tc>
      </w:tr>
      <w:tr w:rsidR="005E0FD6" w:rsidRPr="00D87060" w14:paraId="6799E39A" w14:textId="77777777" w:rsidTr="00B46709">
        <w:trPr>
          <w:trHeight w:val="342"/>
        </w:trPr>
        <w:tc>
          <w:tcPr>
            <w:tcW w:w="9340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B5E3165" w14:textId="77777777" w:rsidR="005E0FD6" w:rsidRPr="00D87060" w:rsidRDefault="005E0FD6" w:rsidP="00B46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D870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*. The mean difference is significant at the 0.05 level.</w:t>
            </w:r>
          </w:p>
        </w:tc>
      </w:tr>
    </w:tbl>
    <w:p w14:paraId="15BD8B27" w14:textId="77777777" w:rsidR="005E0FD6" w:rsidRPr="00D87060" w:rsidRDefault="005E0FD6" w:rsidP="005E0FD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90027B" w14:textId="77777777" w:rsidR="0064243F" w:rsidRDefault="005E0FD6">
      <w:bookmarkStart w:id="0" w:name="_GoBack"/>
      <w:bookmarkEnd w:id="0"/>
    </w:p>
    <w:sectPr w:rsidR="0064243F" w:rsidSect="00043A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FD6"/>
    <w:rsid w:val="00043ABF"/>
    <w:rsid w:val="00497699"/>
    <w:rsid w:val="005E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7FF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FD6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Macintosh Word</Application>
  <DocSecurity>0</DocSecurity>
  <Lines>10</Lines>
  <Paragraphs>3</Paragraphs>
  <ScaleCrop>false</ScaleCrop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rownlie</dc:creator>
  <cp:keywords/>
  <dc:description/>
  <cp:lastModifiedBy>Jeremy Brownlie</cp:lastModifiedBy>
  <cp:revision>1</cp:revision>
  <dcterms:created xsi:type="dcterms:W3CDTF">2015-11-18T01:47:00Z</dcterms:created>
  <dcterms:modified xsi:type="dcterms:W3CDTF">2015-11-18T01:48:00Z</dcterms:modified>
</cp:coreProperties>
</file>